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BD" w:rsidRPr="00496835" w:rsidRDefault="00F80DEB" w:rsidP="00F80DEB">
      <w:pPr>
        <w:jc w:val="both"/>
        <w:rPr>
          <w:b/>
          <w:lang w:val="en-US"/>
        </w:rPr>
      </w:pPr>
      <w:r w:rsidRPr="00496835">
        <w:rPr>
          <w:b/>
          <w:lang w:val="en-US"/>
        </w:rPr>
        <w:t>Table S8</w:t>
      </w:r>
      <w:r w:rsidRPr="00496835">
        <w:rPr>
          <w:b/>
          <w:lang w:val="en-US"/>
        </w:rPr>
        <w:tab/>
        <w:t>Serious adverse events (SAEs) reported from study start and administration of the first vaccine dose up to study end (intent</w:t>
      </w:r>
      <w:r w:rsidR="004B492B" w:rsidRPr="00496835">
        <w:rPr>
          <w:b/>
          <w:lang w:val="en-US"/>
        </w:rPr>
        <w:t>-to-treat cohort: all children)</w:t>
      </w:r>
      <w:r w:rsidR="002E0BA7" w:rsidRPr="00496835">
        <w:rPr>
          <w:b/>
          <w:lang w:val="en-US"/>
        </w:rPr>
        <w:t>*</w:t>
      </w:r>
    </w:p>
    <w:tbl>
      <w:tblPr>
        <w:tblW w:w="8930" w:type="dxa"/>
        <w:tblInd w:w="-113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530"/>
        <w:gridCol w:w="1700"/>
        <w:gridCol w:w="1700"/>
      </w:tblGrid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b/>
                <w:bCs/>
                <w:sz w:val="20"/>
                <w:szCs w:val="20"/>
              </w:rPr>
              <w:t>All SAE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b/>
                <w:bCs/>
                <w:sz w:val="20"/>
                <w:szCs w:val="20"/>
              </w:rPr>
              <w:t>PHiD-CV Group</w:t>
            </w:r>
            <w:r w:rsidRPr="004968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 = 11798</w:t>
            </w:r>
          </w:p>
        </w:tc>
        <w:tc>
          <w:tcPr>
            <w:tcW w:w="952" w:type="pct"/>
            <w:tcBorders>
              <w:top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b/>
                <w:bCs/>
                <w:sz w:val="20"/>
                <w:szCs w:val="20"/>
              </w:rPr>
              <w:t>Control Group</w:t>
            </w:r>
            <w:r w:rsidRPr="004968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N = 11799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67758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hildren</w:t>
            </w:r>
            <w:r w:rsidR="004D2134" w:rsidRPr="00496835">
              <w:rPr>
                <w:rFonts w:ascii="Arial" w:hAnsi="Arial" w:cs="Arial"/>
                <w:sz w:val="20"/>
                <w:szCs w:val="20"/>
              </w:rPr>
              <w:t xml:space="preserve"> with any SAE(s), n (%)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534 (21.5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2668 (22.6)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enter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53 (4.7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97 (4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78 (4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57 (4.7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onchio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73 (4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18 (4.4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hydr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63 (3.9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38 (3.7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sthmatic cri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92 (1.6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10 (1.8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onchial obstru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7 (1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1 (1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onch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4 (1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9 (1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ebrile convul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5 (0.8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35 (1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onchopneumo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6 (0.9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5 (0.8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6 (0.6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3 (0.8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2 (0.7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3 (0.7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ad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5 (0.6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4 (0.6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3 (0.5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3 (0.4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ellu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5 (0.4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6 (0.4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Wheez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8 (0.4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2 (0.4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enteritis rotavir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8 (0.3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9 (0.4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2 (0.4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7 (0.3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Craniocerebr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9 (0.3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6 (0.3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hermal bur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5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6 (0.3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ultiple injurie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6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3 (0.3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leus paralyt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3 (0.3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3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yrex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4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1 (0.3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vul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8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5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hemical poiso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4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1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nter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5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0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ertus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9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ngue fev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8 (0.2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5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titis media acu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oreign bod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5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ymphaden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9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Bronchial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yperreactivity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eriorbit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cellu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aricell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8 (0.2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scess limb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typical pneumo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Upper respiratory tract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5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ussuscep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5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xicity to various agent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aryng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iral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2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ubcutaneous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4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cidental expos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enteritis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haryng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3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roup infectio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enteritis bacter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Pneumonia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yelonephr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Gastroenteriti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iral pharyng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telecta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onchospasm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Trache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urns second degre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mpetigo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0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inus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lectrolyte imbalanc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ral herpe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1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scess ne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Kawasaki’s disea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9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titis med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yoder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hin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rthropod st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ersensitivit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8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syncytial virus bronchio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eptic sho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7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kull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erstitial lung disea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distr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Gastroesophage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reflux disea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kal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ectious mononucle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Nasopharyng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Near drow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syncytial virus bronch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omat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eath hold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Exanthema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ubitum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ebrile neutrope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enoch-Schonlein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urpur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guinal hernia, obstructiv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ningitis asept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6 (0.1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eriton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nimal bi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parent life threatening even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3 (0.0)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emur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atur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le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alnutri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a respiratory syncytial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nsil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Upper limb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iral rash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cidental poiso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pendic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scherichia urinary tract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ood poiso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Humerus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volemic sho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haryngotonsill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a aspir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ho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sinus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denoid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ngio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rthritis bacter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sphyx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spiration bronch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lectric sho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Fecalo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and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Idiopathic thrombocytopenic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urpur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Myia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4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Nephrotic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oiso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ynov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Wound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5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ne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tax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acterial diarrhe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lectrocu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mpy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enteritis adenovir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iardia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rbal toxicit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estinal obstru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ymphadenopath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Nosocomial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tis chemic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thorax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lymphocytic leuk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moebic dysente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rthropod bi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urn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rbon monoxide poison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ystic fibr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rmatitis allerg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ar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ood intoleranc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olytic uremic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glyc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luenz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guinal her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ning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outh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hysical abu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coccal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ostoperative wound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yelonephritis acu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aphylococcal bacter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aphylococcal scalded skin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ystemic candid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 xml:space="preserve">Thrombocytopenic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urpur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ibia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Upper gastrointestinal hemorrhag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Wound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3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abdome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myeloid leuk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pulmonary 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respiratory fail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llergic bronch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nal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pendix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acterial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rdiac fail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rdio-respiratory arres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ellulitis of male external genital orga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ellulitis orbit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Cephalhemato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hest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junctiv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w’s milk intoleranc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ry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yan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ytomegalovirus hepat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Dactyl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arrhea hemorrhag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arrhea infectio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rug hypersensitivit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lectrical bur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ncephalitis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pistax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Erythema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multiforme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xternal ear cellu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xtrapyramidal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intestinal hemorrhag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lomerulonephritis acu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ato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oly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olytic an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patic fail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erpangin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antile asth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ected cys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acer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imb crushing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ymph node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allory-Weiss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Mastoid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ningitis meningococc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ningitis pneumococc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ningitis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Neuroblasto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pen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hleb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Pneumonia influenz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yloric sten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syncytial virus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oad traffic acciden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higella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ickle cell an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ickle cell anemia with cri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leep apnea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aphylococcal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reptococcal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yncop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oth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2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yphoid fev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adhesion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disten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ma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dominal wall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bscess of eyelid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Acarodermat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cidental overdo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id base balance abnorm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quired immunodeficiency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hemorrhagic edema of infanc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cute lung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denovirus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git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neic attack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ppendicitis perforated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Ascaria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Aspir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ack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Balanoposth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inge eat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ain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ain neoplasm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ain 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reast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ullous impetigo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Burns first degre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CN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ventricul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pillary fragilit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rdiac failure congestiv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at scratch diseas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erebral pals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erebrospinal fistul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hemical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holang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agulopath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Coarctation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of the aort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lostomy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mpartment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genital absence of bile duct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Congenital oral malform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genital syphil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junctivitis allerg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junctivitis bacter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junctivitis chlamyd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junctivitis infectiv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nective tissue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Contu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Cutaneou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loxoscelism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rmatitis bullo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rmatitis contac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ermatitis diap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Dermatiti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exfoliative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Dermato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Dermoid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cyst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abetic ketoacid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isseminated intravascular coagul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ysente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yspeps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Dysto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ffu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ncephalopath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nteritis infectio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Enterococc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rysipela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xtradural hemato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xtremity necr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ye burn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ye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Eyelid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ace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ailure to thriv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eeding disorder neonat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inger amput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lush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ood allerg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Fungal skin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itis erosiv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astrointestinal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enital le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ingival bleeding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ingival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ingiv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rand mal convul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Guillain-Barre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ematochezi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morrhagic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Hemorrhagic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antavir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art disease congenit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at rash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patitis acu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epatoblasto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rpes simplex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erpes virus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istiocytosis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ematophagic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Hydronephro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yperadrenalism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ypercalcemi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erglyc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Hypersplenism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chromic an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Hypoxic-ischemic encephalopath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antile colic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antile spasm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ected bite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ected fistul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fective pulmonary exacerbation of cystic fibr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estinal hemorrhag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estinal perfor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Intracardiac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ma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ntracranial pressure increased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Iron deficiency an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Klebsiella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bactere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Klebsiella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actose intoleranc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aryngeal 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Laryngomalaci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Leukaemoid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rea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imb traumatic amput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obar pneumo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ower limb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ung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Lung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Malabsorption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Meningomyelocele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etabolic acid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ilk allerg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ulti-organ fail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uscular weakn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Myoclonic epileps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Nasal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Necrotising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fasci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Nephroblastom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bstructive airways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ligur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pen wound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ral candidia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Osteomye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Otiti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extern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ancytope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aronych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arot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eriost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haryngeal absces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Pneumocysti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jiroveci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a adeno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neumonia bacteri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Pneumonia pneumococc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orencephaly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ost-traumatic epileps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ostoperative fev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reren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fail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resyncope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rocedural hemorrhag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seudomembranous co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sychomotor retard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ulmonary 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Pulmonary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yelocaliecta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Pyomyos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Rash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carlatiniform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ctal hemorrhag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nal failure acut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disord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spiratory tract infection vi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tinoblasto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Retinoblastoma bilatera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Roseola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Sacroili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almonello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carlet fev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elective IgA immunodeficienc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epsis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kin candid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kin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kin ede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pinal muscular atroph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taphylococcal skin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Status </w:t>
            </w: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epilepticu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ubdural hemato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udden death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udden infant death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Systemic inflammatory response syndrom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endon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enosynov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halassemia sickle cell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herapeutic hypother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Thyrogloss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cyst infec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e amputation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ngue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oth fractur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orticoll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raumatic hematom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rigger finger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Type 1 diabetes mellitu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Ulcerative kerat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VIIth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nerve paraly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entricular arrhythmia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iral seps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Viral tonsillitis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t>Vulvovaginal</w:t>
            </w:r>
            <w:proofErr w:type="spellEnd"/>
            <w:r w:rsidRPr="00496835">
              <w:rPr>
                <w:rFonts w:ascii="Arial" w:hAnsi="Arial" w:cs="Arial"/>
                <w:sz w:val="20"/>
                <w:szCs w:val="20"/>
              </w:rPr>
              <w:t xml:space="preserve"> injury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6835">
              <w:rPr>
                <w:rFonts w:ascii="Arial" w:hAnsi="Arial" w:cs="Arial"/>
                <w:sz w:val="20"/>
                <w:szCs w:val="20"/>
              </w:rPr>
              <w:lastRenderedPageBreak/>
              <w:t>Vulvovaginitis</w:t>
            </w:r>
            <w:proofErr w:type="spellEnd"/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</w:tr>
      <w:tr w:rsidR="004D2134" w:rsidRPr="00496835" w:rsidTr="00A3446A">
        <w:trPr>
          <w:cantSplit/>
        </w:trPr>
        <w:tc>
          <w:tcPr>
            <w:tcW w:w="3095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>Wound dehiscence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1 (0.0) </w:t>
            </w:r>
          </w:p>
        </w:tc>
        <w:tc>
          <w:tcPr>
            <w:tcW w:w="952" w:type="pct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D2134" w:rsidRPr="00496835" w:rsidRDefault="004D2134" w:rsidP="006135D7">
            <w:pPr>
              <w:pStyle w:val="tabletextNS"/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35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</w:tr>
    </w:tbl>
    <w:p w:rsidR="00F80DEB" w:rsidRPr="002E0BA7" w:rsidRDefault="004F62EB" w:rsidP="002E0BA7">
      <w:pPr>
        <w:jc w:val="both"/>
        <w:rPr>
          <w:lang w:val="en-US"/>
        </w:rPr>
      </w:pPr>
      <w:r w:rsidRPr="00496835">
        <w:rPr>
          <w:lang w:val="en-US"/>
        </w:rPr>
        <w:t>*</w:t>
      </w:r>
      <w:r w:rsidR="002E0BA7" w:rsidRPr="00496835">
        <w:rPr>
          <w:lang w:val="en-US"/>
        </w:rPr>
        <w:t xml:space="preserve">Further safety information is provided in the clinical </w:t>
      </w:r>
      <w:r w:rsidR="00FD0ADE" w:rsidRPr="00496835">
        <w:rPr>
          <w:lang w:val="en-US"/>
        </w:rPr>
        <w:t>study</w:t>
      </w:r>
      <w:r w:rsidR="002E0BA7" w:rsidRPr="00496835">
        <w:rPr>
          <w:lang w:val="en-US"/>
        </w:rPr>
        <w:t xml:space="preserve"> register for </w:t>
      </w:r>
      <w:r w:rsidR="00615BBB" w:rsidRPr="00496835">
        <w:t>COMPAS</w:t>
      </w:r>
      <w:r w:rsidR="002E0BA7" w:rsidRPr="00496835">
        <w:t xml:space="preserve"> (</w:t>
      </w:r>
      <w:hyperlink r:id="rId382" w:history="1">
        <w:r w:rsidR="00A81AF6" w:rsidRPr="00496835">
          <w:rPr>
            <w:rStyle w:val="Hyperlink"/>
          </w:rPr>
          <w:t>http://www.gsk-clinicalstudyregister.com/files2/771cae3d-32dd-4441-bb00-78a7812eb2df</w:t>
        </w:r>
      </w:hyperlink>
      <w:r w:rsidR="002E0BA7" w:rsidRPr="00496835">
        <w:rPr>
          <w:lang w:val="en-US"/>
        </w:rPr>
        <w:t>)</w:t>
      </w:r>
      <w:bookmarkStart w:id="0" w:name="_GoBack"/>
      <w:bookmarkEnd w:id="0"/>
    </w:p>
    <w:sectPr w:rsidR="00F80DEB" w:rsidRPr="002E0BA7" w:rsidSect="00E94CDF">
      <w:headerReference w:type="default" r:id="rId383"/>
      <w:footerReference w:type="default" r:id="rId384"/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105" w:rsidRDefault="00E94105">
      <w:r>
        <w:separator/>
      </w:r>
    </w:p>
  </w:endnote>
  <w:endnote w:type="continuationSeparator" w:id="0">
    <w:p w:rsidR="00E94105" w:rsidRDefault="00E94105">
      <w:r>
        <w:continuationSeparator/>
      </w:r>
    </w:p>
  </w:endnote>
  <w:endnote w:type="continuationNotice" w:id="1">
    <w:p w:rsidR="00E94105" w:rsidRDefault="00E9410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9E4" w:rsidRDefault="002B79E4" w:rsidP="00345462">
    <w:pPr>
      <w:spacing w:after="0"/>
      <w:jc w:val="both"/>
      <w:rPr>
        <w:rFonts w:eastAsia="Times New Roman" w:cs="Arial"/>
        <w:i/>
        <w:iCs/>
        <w:sz w:val="16"/>
        <w:szCs w:val="16"/>
        <w:lang w:eastAsia="en-US"/>
      </w:rPr>
    </w:pPr>
  </w:p>
  <w:p w:rsidR="002B79E4" w:rsidRDefault="002B79E4" w:rsidP="00345462">
    <w:pPr>
      <w:spacing w:after="0"/>
      <w:jc w:val="both"/>
      <w:rPr>
        <w:rFonts w:eastAsia="Times New Roman" w:cs="Arial"/>
        <w:i/>
        <w:iCs/>
        <w:sz w:val="16"/>
        <w:szCs w:val="16"/>
        <w:lang w:eastAsia="en-US"/>
      </w:rPr>
    </w:pPr>
  </w:p>
  <w:p w:rsidR="002B79E4" w:rsidRDefault="002B79E4" w:rsidP="00345462">
    <w:pPr>
      <w:spacing w:after="0"/>
      <w:jc w:val="both"/>
      <w:rPr>
        <w:rFonts w:eastAsia="Times New Roman" w:cs="Arial"/>
        <w:i/>
        <w:iCs/>
        <w:sz w:val="16"/>
        <w:szCs w:val="16"/>
        <w:lang w:eastAsia="en-US"/>
      </w:rPr>
    </w:pPr>
  </w:p>
  <w:p w:rsidR="00F20898" w:rsidRDefault="00F20898" w:rsidP="00345462">
    <w:pPr>
      <w:spacing w:after="0"/>
      <w:jc w:val="both"/>
      <w:rPr>
        <w:rFonts w:eastAsia="Times New Roman" w:cs="Arial"/>
        <w:b/>
        <w:iCs/>
        <w:sz w:val="16"/>
        <w:szCs w:val="16"/>
        <w:lang w:eastAsia="en-US"/>
      </w:rPr>
    </w:pPr>
  </w:p>
  <w:p w:rsidR="002B79E4" w:rsidRPr="00F20D99" w:rsidRDefault="002B79E4" w:rsidP="00345462">
    <w:pPr>
      <w:spacing w:after="0"/>
      <w:jc w:val="both"/>
      <w:rPr>
        <w:rFonts w:cs="Arial"/>
        <w:b/>
        <w:sz w:val="18"/>
        <w:szCs w:val="18"/>
      </w:rPr>
    </w:pPr>
  </w:p>
  <w:p w:rsidR="00F20898" w:rsidRDefault="00F20898" w:rsidP="00101F7B">
    <w:pPr>
      <w:pStyle w:val="Footer"/>
      <w:spacing w:after="0"/>
      <w:rPr>
        <w:rStyle w:val="PageNumber"/>
        <w:sz w:val="20"/>
        <w:szCs w:val="20"/>
      </w:rPr>
    </w:pPr>
    <w:r>
      <w:rPr>
        <w:color w:val="4D4D4D"/>
        <w:sz w:val="20"/>
        <w:szCs w:val="20"/>
      </w:rPr>
      <w:tab/>
    </w:r>
    <w:r w:rsidRPr="00F41FDB">
      <w:rPr>
        <w:rStyle w:val="PageNumber"/>
        <w:color w:val="4D4D4D"/>
        <w:sz w:val="20"/>
      </w:rPr>
      <w:fldChar w:fldCharType="begin"/>
    </w:r>
    <w:r w:rsidRPr="00F41FDB">
      <w:rPr>
        <w:rStyle w:val="PageNumber"/>
        <w:color w:val="4D4D4D"/>
        <w:sz w:val="20"/>
      </w:rPr>
      <w:instrText xml:space="preserve"> PAGE </w:instrText>
    </w:r>
    <w:r w:rsidRPr="00F41FDB">
      <w:rPr>
        <w:rStyle w:val="PageNumber"/>
        <w:color w:val="4D4D4D"/>
        <w:sz w:val="20"/>
      </w:rPr>
      <w:fldChar w:fldCharType="separate"/>
    </w:r>
    <w:r w:rsidR="00496835">
      <w:rPr>
        <w:rStyle w:val="PageNumber"/>
        <w:noProof/>
        <w:color w:val="4D4D4D"/>
        <w:sz w:val="20"/>
      </w:rPr>
      <w:t>9</w:t>
    </w:r>
    <w:r w:rsidRPr="00F41FDB">
      <w:rPr>
        <w:rStyle w:val="PageNumber"/>
        <w:color w:val="4D4D4D"/>
        <w:sz w:val="20"/>
      </w:rPr>
      <w:fldChar w:fldCharType="end"/>
    </w:r>
    <w:r w:rsidRPr="003D1CA0">
      <w:rPr>
        <w:rStyle w:val="PageNumber"/>
        <w:color w:val="4D4D4D"/>
        <w:sz w:val="20"/>
        <w:szCs w:val="20"/>
      </w:rPr>
      <w:t>/</w:t>
    </w:r>
    <w:r w:rsidRPr="003D1CA0">
      <w:rPr>
        <w:rStyle w:val="PageNumber"/>
        <w:sz w:val="20"/>
        <w:szCs w:val="20"/>
      </w:rPr>
      <w:fldChar w:fldCharType="begin"/>
    </w:r>
    <w:r w:rsidRPr="003D1CA0">
      <w:rPr>
        <w:rStyle w:val="PageNumber"/>
        <w:sz w:val="20"/>
        <w:szCs w:val="20"/>
      </w:rPr>
      <w:instrText xml:space="preserve"> NUMPAGES </w:instrText>
    </w:r>
    <w:r w:rsidRPr="003D1CA0">
      <w:rPr>
        <w:rStyle w:val="PageNumber"/>
        <w:sz w:val="20"/>
        <w:szCs w:val="20"/>
      </w:rPr>
      <w:fldChar w:fldCharType="separate"/>
    </w:r>
    <w:r w:rsidR="00496835">
      <w:rPr>
        <w:rStyle w:val="PageNumber"/>
        <w:noProof/>
        <w:sz w:val="20"/>
        <w:szCs w:val="20"/>
      </w:rPr>
      <w:t>9</w:t>
    </w:r>
    <w:r w:rsidRPr="003D1CA0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105" w:rsidRDefault="00E94105">
      <w:r>
        <w:separator/>
      </w:r>
    </w:p>
  </w:footnote>
  <w:footnote w:type="continuationSeparator" w:id="0">
    <w:p w:rsidR="00E94105" w:rsidRDefault="00E94105">
      <w:r>
        <w:continuationSeparator/>
      </w:r>
    </w:p>
  </w:footnote>
  <w:footnote w:type="continuationNotice" w:id="1">
    <w:p w:rsidR="00E94105" w:rsidRDefault="00E94105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  <w:r w:rsidRPr="00C34DAD">
      <w:rPr>
        <w:sz w:val="18"/>
        <w:szCs w:val="18"/>
      </w:rPr>
      <w:t xml:space="preserve"> </w:t>
    </w:r>
  </w:p>
  <w:p w:rsidR="008D3E22" w:rsidRPr="00C34DAD" w:rsidRDefault="008D3E22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5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835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23F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105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hyperlink" Target="http://www.gsk-clinicalstudyregister.com/files2/771cae3d-32dd-4441-bb00-78a7812eb2df" TargetMode="Externa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header" Target="header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384" Type="http://schemas.openxmlformats.org/officeDocument/2006/relationships/footer" Target="footer1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385" Type="http://schemas.openxmlformats.org/officeDocument/2006/relationships/fontTable" Target="fontTable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386" Type="http://schemas.openxmlformats.org/officeDocument/2006/relationships/theme" Target="theme/theme1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Relationship Id="rId303" Type="http://schemas.openxmlformats.org/officeDocument/2006/relationships/customXml" Target="../customXml/item30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04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D325CE1A-27AE-4AFE-BD41-7DAE28C9FCDC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C04EE517-D42B-4FAE-9E0D-80A669E4A0B1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1C4211E6-97DF-4AE2-AB8B-D284E2FDE853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E40896E1-EA8C-4F4D-A66F-35E84C5B9823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83052757-1EE6-46A9-8B9D-5E6B0C560887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933F0779-362B-4FEE-965D-BA508D9B3AC2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6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71</Words>
  <Characters>1465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7195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